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B01" w:rsidRPr="00E93FD4" w:rsidRDefault="002E2B01" w:rsidP="002E2B01">
      <w:pPr>
        <w:suppressLineNumbers/>
        <w:shd w:val="clear" w:color="auto" w:fill="FFFFFF"/>
        <w:spacing w:before="100" w:beforeAutospacing="1" w:after="100" w:afterAutospacing="1" w:line="480" w:lineRule="auto"/>
        <w:outlineLvl w:val="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p w:rsidR="00FD4AE1" w:rsidRPr="00E93FD4" w:rsidRDefault="00FD4AE1" w:rsidP="00FD4AE1">
      <w:pPr>
        <w:suppressLineNumbers/>
        <w:shd w:val="clear" w:color="auto" w:fill="FFFFFF"/>
        <w:spacing w:before="100" w:beforeAutospacing="1" w:after="100" w:afterAutospacing="1" w:line="480" w:lineRule="auto"/>
        <w:outlineLvl w:val="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873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F0BBF"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FF0BBF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E93FD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Nationwide Hospital Admission Data, the National Health Security Office (NHSO)</w:t>
      </w:r>
      <w:r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ailand, </w:t>
      </w:r>
      <w:r w:rsidRPr="00E93FD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showed an average of 1,051,146 patients/year </w:t>
      </w:r>
      <w:r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1,365,557 admissions/year </w:t>
      </w:r>
      <w:r w:rsidRPr="00E93FD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with diagnosis of gastrointestinal diseases (GI) during 2009-2013.</w:t>
      </w:r>
      <w:r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445"/>
        <w:gridCol w:w="1510"/>
        <w:gridCol w:w="1245"/>
        <w:gridCol w:w="1204"/>
        <w:gridCol w:w="1204"/>
        <w:gridCol w:w="1204"/>
        <w:gridCol w:w="1204"/>
      </w:tblGrid>
      <w:tr w:rsidR="00E93FD4" w:rsidRPr="00E93FD4" w:rsidTr="00074A8B">
        <w:tc>
          <w:tcPr>
            <w:tcW w:w="1445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/year</w:t>
            </w:r>
          </w:p>
        </w:tc>
        <w:tc>
          <w:tcPr>
            <w:tcW w:w="1245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93FD4" w:rsidRPr="00E93FD4" w:rsidTr="00074A8B">
        <w:trPr>
          <w:trHeight w:val="1365"/>
        </w:trPr>
        <w:tc>
          <w:tcPr>
            <w:tcW w:w="1445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total admission per year</w:t>
            </w:r>
          </w:p>
        </w:tc>
        <w:tc>
          <w:tcPr>
            <w:tcW w:w="151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658,937</w:t>
            </w:r>
          </w:p>
        </w:tc>
        <w:tc>
          <w:tcPr>
            <w:tcW w:w="1245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5</w:t>
            </w: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387</w:t>
            </w: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774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680,852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624,263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733,702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868,094</w:t>
            </w:r>
          </w:p>
        </w:tc>
      </w:tr>
      <w:tr w:rsidR="00E93FD4" w:rsidRPr="00E93FD4" w:rsidTr="00074A8B">
        <w:trPr>
          <w:trHeight w:val="1806"/>
        </w:trPr>
        <w:tc>
          <w:tcPr>
            <w:tcW w:w="1445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admissions due to GI diseases (% of total admission)</w:t>
            </w:r>
          </w:p>
        </w:tc>
        <w:tc>
          <w:tcPr>
            <w:tcW w:w="151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65,557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1%)</w:t>
            </w:r>
          </w:p>
        </w:tc>
        <w:tc>
          <w:tcPr>
            <w:tcW w:w="1245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23,028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6%)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55,683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3.8%)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69,119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3%)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92,344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3%)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87,610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3.6%)</w:t>
            </w:r>
          </w:p>
        </w:tc>
      </w:tr>
      <w:tr w:rsidR="00E93FD4" w:rsidRPr="00E93FD4" w:rsidTr="00074A8B">
        <w:trPr>
          <w:trHeight w:val="1277"/>
        </w:trPr>
        <w:tc>
          <w:tcPr>
            <w:tcW w:w="1445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admitted patients with GI diseases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51,146</w:t>
            </w:r>
          </w:p>
        </w:tc>
        <w:tc>
          <w:tcPr>
            <w:tcW w:w="1245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33,820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48,244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54,070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67,312</w:t>
            </w:r>
          </w:p>
        </w:tc>
        <w:tc>
          <w:tcPr>
            <w:tcW w:w="1204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52,286</w:t>
            </w:r>
          </w:p>
        </w:tc>
      </w:tr>
    </w:tbl>
    <w:p w:rsidR="00FD4AE1" w:rsidRPr="00E93FD4" w:rsidRDefault="00FD4AE1" w:rsidP="00FD4AE1">
      <w:pPr>
        <w:suppressLineNumbers/>
        <w:shd w:val="clear" w:color="auto" w:fill="FFFFFF"/>
        <w:spacing w:before="100" w:beforeAutospacing="1" w:after="100" w:afterAutospacing="1" w:line="480" w:lineRule="auto"/>
        <w:outlineLvl w:val="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A873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proofErr w:type="spellEnd"/>
      <w:r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ization patients with diag</w:t>
      </w:r>
      <w:r w:rsidR="008967E0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nosis of ICC based on ICD-221 (</w:t>
      </w:r>
      <w:r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N = 72,479 admissions) during the 5-year period</w:t>
      </w: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263"/>
        <w:gridCol w:w="1560"/>
        <w:gridCol w:w="1417"/>
        <w:gridCol w:w="1559"/>
        <w:gridCol w:w="1560"/>
        <w:gridCol w:w="1701"/>
        <w:gridCol w:w="1559"/>
      </w:tblGrid>
      <w:tr w:rsidR="00E93FD4" w:rsidRPr="00E93FD4" w:rsidTr="00184C10">
        <w:tc>
          <w:tcPr>
            <w:tcW w:w="2263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/year</w:t>
            </w:r>
          </w:p>
        </w:tc>
        <w:tc>
          <w:tcPr>
            <w:tcW w:w="1417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559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56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559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93FD4" w:rsidRPr="00E93FD4" w:rsidTr="00184C10">
        <w:trPr>
          <w:trHeight w:val="1806"/>
        </w:trPr>
        <w:tc>
          <w:tcPr>
            <w:tcW w:w="2263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admissions due to GI diseases (% of total admission)</w:t>
            </w:r>
          </w:p>
        </w:tc>
        <w:tc>
          <w:tcPr>
            <w:tcW w:w="156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65,557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23,028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55,683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69,119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92,344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87,610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93FD4" w:rsidRPr="00E93FD4" w:rsidTr="00184C10">
        <w:trPr>
          <w:trHeight w:val="1806"/>
        </w:trPr>
        <w:tc>
          <w:tcPr>
            <w:tcW w:w="2263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admissions due to ICC  (% of GI admission)</w:t>
            </w:r>
          </w:p>
        </w:tc>
        <w:tc>
          <w:tcPr>
            <w:tcW w:w="156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,496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6%)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523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87%)</w:t>
            </w:r>
          </w:p>
        </w:tc>
        <w:tc>
          <w:tcPr>
            <w:tcW w:w="1559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883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2%)</w:t>
            </w:r>
          </w:p>
        </w:tc>
        <w:tc>
          <w:tcPr>
            <w:tcW w:w="1560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,060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3%)</w:t>
            </w:r>
          </w:p>
        </w:tc>
        <w:tc>
          <w:tcPr>
            <w:tcW w:w="1701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769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13%)</w:t>
            </w:r>
          </w:p>
        </w:tc>
        <w:tc>
          <w:tcPr>
            <w:tcW w:w="1559" w:type="dxa"/>
          </w:tcPr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,244</w:t>
            </w:r>
          </w:p>
          <w:p w:rsidR="00FD4AE1" w:rsidRPr="00E93FD4" w:rsidRDefault="00FD4AE1" w:rsidP="00074A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24%)</w:t>
            </w:r>
          </w:p>
        </w:tc>
      </w:tr>
      <w:tr w:rsidR="00E93FD4" w:rsidRPr="00E93FD4" w:rsidTr="00184C10">
        <w:trPr>
          <w:trHeight w:val="1806"/>
        </w:trPr>
        <w:tc>
          <w:tcPr>
            <w:tcW w:w="2263" w:type="dxa"/>
          </w:tcPr>
          <w:p w:rsidR="00CE44F7" w:rsidRPr="00E93FD4" w:rsidRDefault="00CE44F7" w:rsidP="00CE4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atients with ICC</w:t>
            </w:r>
          </w:p>
        </w:tc>
        <w:tc>
          <w:tcPr>
            <w:tcW w:w="1560" w:type="dxa"/>
          </w:tcPr>
          <w:p w:rsidR="00CE44F7" w:rsidRPr="00E93FD4" w:rsidRDefault="004D41E7" w:rsidP="00CE4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65</w:t>
            </w:r>
          </w:p>
        </w:tc>
        <w:tc>
          <w:tcPr>
            <w:tcW w:w="1417" w:type="dxa"/>
          </w:tcPr>
          <w:p w:rsidR="00CE44F7" w:rsidRPr="00E93FD4" w:rsidRDefault="00CE44F7" w:rsidP="00CE4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66</w:t>
            </w:r>
          </w:p>
        </w:tc>
        <w:tc>
          <w:tcPr>
            <w:tcW w:w="1559" w:type="dxa"/>
          </w:tcPr>
          <w:p w:rsidR="00CE44F7" w:rsidRPr="00E93FD4" w:rsidRDefault="00CE44F7" w:rsidP="00CE4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0</w:t>
            </w:r>
          </w:p>
        </w:tc>
        <w:tc>
          <w:tcPr>
            <w:tcW w:w="1560" w:type="dxa"/>
          </w:tcPr>
          <w:p w:rsidR="00CE44F7" w:rsidRPr="00E93FD4" w:rsidRDefault="00CE44F7" w:rsidP="00CE4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16</w:t>
            </w:r>
          </w:p>
        </w:tc>
        <w:tc>
          <w:tcPr>
            <w:tcW w:w="1701" w:type="dxa"/>
          </w:tcPr>
          <w:p w:rsidR="00CE44F7" w:rsidRPr="00E93FD4" w:rsidRDefault="00CE44F7" w:rsidP="00CE4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6</w:t>
            </w:r>
          </w:p>
        </w:tc>
        <w:tc>
          <w:tcPr>
            <w:tcW w:w="1559" w:type="dxa"/>
          </w:tcPr>
          <w:p w:rsidR="00CE44F7" w:rsidRPr="00E93FD4" w:rsidRDefault="00CE44F7" w:rsidP="00CE4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27</w:t>
            </w:r>
          </w:p>
        </w:tc>
      </w:tr>
    </w:tbl>
    <w:p w:rsidR="00E93FD4" w:rsidRDefault="00FC1972" w:rsidP="00FD4AE1">
      <w:pPr>
        <w:suppressLineNumbers/>
        <w:shd w:val="clear" w:color="auto" w:fill="FFFFFF"/>
        <w:spacing w:before="100" w:beforeAutospacing="1" w:after="100" w:afterAutospacing="1" w:line="480" w:lineRule="auto"/>
        <w:outlineLvl w:val="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9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ote: The number of registration of Thai people in the NHSO system comprise of 47,000,000 people which is the majority group (67.6%) of the population of Thailand in 2013 which is 69.52 million people. Based on this number, the </w:t>
      </w:r>
      <w:r w:rsidR="00E93FD4" w:rsidRPr="000D189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cidence rate of 14.6 per 100,000 population, per year</w:t>
      </w:r>
      <w:r w:rsidR="00E93FD4" w:rsidRPr="000D18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4AE1" w:rsidRPr="00E93FD4" w:rsidRDefault="00FD4AE1" w:rsidP="00FD4AE1">
      <w:pPr>
        <w:suppressLineNumbers/>
        <w:shd w:val="clear" w:color="auto" w:fill="FFFFFF"/>
        <w:spacing w:before="100" w:beforeAutospacing="1" w:after="100" w:afterAutospacing="1" w:line="480" w:lineRule="auto"/>
        <w:outlineLvl w:val="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A873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ICC patients who had length of hospital stay (LOS) </w:t>
      </w:r>
      <w:r w:rsidRPr="00E93FD4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&lt;</w:t>
      </w:r>
      <w:r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 days and those with LOS &gt;7 days  </w:t>
      </w:r>
    </w:p>
    <w:tbl>
      <w:tblPr>
        <w:tblStyle w:val="TableGrid"/>
        <w:tblW w:w="0" w:type="auto"/>
        <w:tblInd w:w="-147" w:type="dxa"/>
        <w:tblLook w:val="04A0"/>
      </w:tblPr>
      <w:tblGrid>
        <w:gridCol w:w="3009"/>
        <w:gridCol w:w="2052"/>
        <w:gridCol w:w="2062"/>
        <w:gridCol w:w="2040"/>
      </w:tblGrid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 (&gt;7days)</w:t>
            </w:r>
          </w:p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9,092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 (&lt;=7days)</w:t>
            </w:r>
          </w:p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5,232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erosclerotic heart disease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0.22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(0.11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*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stive heart failure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(1.00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(0.41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(0.98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(0.99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1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0.21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(0.14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0.12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0.10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0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(0.57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(0.63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6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(4.36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7(3.48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al Hepatitis B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(0.86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(0.50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al Hepatitis C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(0.56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(0.40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*</w:t>
            </w:r>
          </w:p>
        </w:tc>
      </w:tr>
      <w:tr w:rsidR="00E93FD4" w:rsidRPr="00E93FD4" w:rsidTr="00074A8B">
        <w:tc>
          <w:tcPr>
            <w:tcW w:w="3009" w:type="dxa"/>
          </w:tcPr>
          <w:p w:rsidR="00FD4AE1" w:rsidRPr="00E93FD4" w:rsidRDefault="00FD4AE1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205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(0.38)</w:t>
            </w:r>
          </w:p>
        </w:tc>
        <w:tc>
          <w:tcPr>
            <w:tcW w:w="2062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(0.20)</w:t>
            </w:r>
          </w:p>
        </w:tc>
        <w:tc>
          <w:tcPr>
            <w:tcW w:w="2040" w:type="dxa"/>
          </w:tcPr>
          <w:p w:rsidR="00FD4AE1" w:rsidRPr="00E93FD4" w:rsidRDefault="00FD4AE1" w:rsidP="00074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</w:tbl>
    <w:p w:rsidR="00FD4AE1" w:rsidRPr="00E93FD4" w:rsidRDefault="00B1198C" w:rsidP="00FD4AE1">
      <w:pPr>
        <w:shd w:val="clear" w:color="auto" w:fill="FFFFFF"/>
        <w:spacing w:before="100" w:beforeAutospacing="1" w:after="100" w:afterAutospacing="1" w:line="360" w:lineRule="auto"/>
        <w:outlineLvl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A873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FD4AE1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9241D2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erage cost of hospitalization and the in-hospital mortality rate classified by </w:t>
      </w:r>
      <w:r w:rsidR="00FD4AE1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r w:rsidR="009241D2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; during</w:t>
      </w:r>
      <w:r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93FD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2009-2013</w:t>
      </w:r>
      <w:r w:rsidR="009241D2" w:rsidRPr="00E93FD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from the</w:t>
      </w:r>
      <w:r w:rsidR="009241D2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</w:t>
      </w:r>
      <w:r w:rsidR="00FD4AE1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ationwide Hospital Admission Data of Thailand.</w:t>
      </w:r>
    </w:p>
    <w:tbl>
      <w:tblPr>
        <w:tblW w:w="13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390"/>
        <w:gridCol w:w="2268"/>
        <w:gridCol w:w="2126"/>
        <w:gridCol w:w="1417"/>
        <w:gridCol w:w="1276"/>
        <w:gridCol w:w="2411"/>
      </w:tblGrid>
      <w:tr w:rsidR="00E93FD4" w:rsidRPr="00E93FD4" w:rsidTr="006F73C4">
        <w:trPr>
          <w:trHeight w:val="1722"/>
        </w:trPr>
        <w:tc>
          <w:tcPr>
            <w:tcW w:w="4390" w:type="dxa"/>
          </w:tcPr>
          <w:p w:rsidR="00B23CC8" w:rsidRPr="00E93FD4" w:rsidRDefault="00B23CC8" w:rsidP="00074A8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Gastrointestinal diagnosis </w:t>
            </w:r>
          </w:p>
          <w:p w:rsidR="00B23CC8" w:rsidRPr="00E93FD4" w:rsidRDefault="00B23CC8" w:rsidP="00074A8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based on ICD -10</w:t>
            </w:r>
          </w:p>
          <w:p w:rsidR="00B23CC8" w:rsidRPr="00E93FD4" w:rsidRDefault="00B23CC8" w:rsidP="00074A8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cs/>
              </w:rPr>
            </w:pPr>
          </w:p>
        </w:tc>
        <w:tc>
          <w:tcPr>
            <w:tcW w:w="2268" w:type="dxa"/>
          </w:tcPr>
          <w:p w:rsidR="00B23CC8" w:rsidRPr="00E93FD4" w:rsidRDefault="00B23CC8" w:rsidP="00B52D4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umber of annual admissions (admission)</w:t>
            </w:r>
          </w:p>
        </w:tc>
        <w:tc>
          <w:tcPr>
            <w:tcW w:w="2126" w:type="dxa"/>
          </w:tcPr>
          <w:p w:rsidR="00B23CC8" w:rsidRPr="00E93FD4" w:rsidRDefault="00B23CC8" w:rsidP="00C1641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Average cost of hospitalization per admission (USD</w:t>
            </w:r>
            <w:r w:rsidR="00C16412"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)</w:t>
            </w: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*</w:t>
            </w:r>
          </w:p>
        </w:tc>
        <w:tc>
          <w:tcPr>
            <w:tcW w:w="1417" w:type="dxa"/>
          </w:tcPr>
          <w:p w:rsidR="00B23CC8" w:rsidRPr="00E93FD4" w:rsidRDefault="00B23CC8" w:rsidP="00B23C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In-hospital mortality rate (%)</w:t>
            </w:r>
          </w:p>
        </w:tc>
        <w:tc>
          <w:tcPr>
            <w:tcW w:w="1276" w:type="dxa"/>
          </w:tcPr>
          <w:p w:rsidR="00B23CC8" w:rsidRPr="00E93FD4" w:rsidRDefault="00B23CC8" w:rsidP="006D5FC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ean length of stay (days)</w:t>
            </w:r>
          </w:p>
        </w:tc>
        <w:tc>
          <w:tcPr>
            <w:tcW w:w="2411" w:type="dxa"/>
          </w:tcPr>
          <w:p w:rsidR="006869F8" w:rsidRPr="00E93FD4" w:rsidRDefault="006869F8" w:rsidP="003568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Burden </w:t>
            </w:r>
            <w:r w:rsidR="00731A16"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of GI diseases </w:t>
            </w:r>
            <w:r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and cost in the US</w:t>
            </w:r>
            <w:r w:rsidR="00731A16" w:rsidRPr="00E93FD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: </w:t>
            </w:r>
            <w:r w:rsidR="0035685D"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median</w:t>
            </w:r>
            <w:r w:rsidR="00731A16"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cost, USD** in 2012</w:t>
            </w:r>
          </w:p>
        </w:tc>
      </w:tr>
      <w:tr w:rsidR="00E93FD4" w:rsidRPr="00E93FD4" w:rsidTr="0035685D">
        <w:tc>
          <w:tcPr>
            <w:tcW w:w="4390" w:type="dxa"/>
          </w:tcPr>
          <w:p w:rsidR="00B23CC8" w:rsidRPr="00E93FD4" w:rsidRDefault="00B23CC8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Acute diarrhea (A09)</w:t>
            </w:r>
          </w:p>
        </w:tc>
        <w:tc>
          <w:tcPr>
            <w:tcW w:w="2268" w:type="dxa"/>
          </w:tcPr>
          <w:p w:rsidR="00B23CC8" w:rsidRPr="00E93FD4" w:rsidRDefault="00B23CC8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214,722</w:t>
            </w:r>
          </w:p>
        </w:tc>
        <w:tc>
          <w:tcPr>
            <w:tcW w:w="2126" w:type="dxa"/>
          </w:tcPr>
          <w:p w:rsidR="00B23CC8" w:rsidRPr="00E93FD4" w:rsidRDefault="00B23CC8" w:rsidP="00D026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99±230</w:t>
            </w:r>
          </w:p>
        </w:tc>
        <w:tc>
          <w:tcPr>
            <w:tcW w:w="1417" w:type="dxa"/>
          </w:tcPr>
          <w:p w:rsidR="00B23CC8" w:rsidRPr="00E93FD4" w:rsidRDefault="00B23CC8" w:rsidP="00074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0.6%</w:t>
            </w:r>
          </w:p>
        </w:tc>
        <w:tc>
          <w:tcPr>
            <w:tcW w:w="1276" w:type="dxa"/>
          </w:tcPr>
          <w:p w:rsidR="00B23CC8" w:rsidRPr="00E93FD4" w:rsidRDefault="00B23CC8" w:rsidP="006D5F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2.3</w:t>
            </w:r>
          </w:p>
        </w:tc>
        <w:tc>
          <w:tcPr>
            <w:tcW w:w="2411" w:type="dxa"/>
          </w:tcPr>
          <w:p w:rsidR="00B23CC8" w:rsidRPr="00E93FD4" w:rsidRDefault="0035685D" w:rsidP="006D5F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4070 (GI infection)</w:t>
            </w:r>
          </w:p>
        </w:tc>
      </w:tr>
      <w:tr w:rsidR="00E93FD4" w:rsidRPr="00E93FD4" w:rsidTr="0035685D">
        <w:tc>
          <w:tcPr>
            <w:tcW w:w="4390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Peptic ulcer bleeding (K25.0-K28.0)</w:t>
            </w:r>
          </w:p>
        </w:tc>
        <w:tc>
          <w:tcPr>
            <w:tcW w:w="2268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10,838</w:t>
            </w:r>
          </w:p>
        </w:tc>
        <w:tc>
          <w:tcPr>
            <w:tcW w:w="212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666±1,210</w:t>
            </w:r>
          </w:p>
        </w:tc>
        <w:tc>
          <w:tcPr>
            <w:tcW w:w="1417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3%</w:t>
            </w:r>
          </w:p>
        </w:tc>
        <w:tc>
          <w:tcPr>
            <w:tcW w:w="127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4.9</w:t>
            </w:r>
          </w:p>
        </w:tc>
        <w:tc>
          <w:tcPr>
            <w:tcW w:w="2411" w:type="dxa"/>
          </w:tcPr>
          <w:p w:rsidR="00B23CC8" w:rsidRPr="00E93FD4" w:rsidRDefault="0035685D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6700 (GI hemorrhage)</w:t>
            </w:r>
          </w:p>
        </w:tc>
      </w:tr>
      <w:tr w:rsidR="00E93FD4" w:rsidRPr="00E93FD4" w:rsidTr="0035685D">
        <w:tc>
          <w:tcPr>
            <w:tcW w:w="4390" w:type="dxa"/>
          </w:tcPr>
          <w:p w:rsidR="00B23CC8" w:rsidRPr="00E93FD4" w:rsidRDefault="00B23CC8" w:rsidP="009D256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Liver abscess (K75.0 and A06.4)</w:t>
            </w:r>
          </w:p>
        </w:tc>
        <w:tc>
          <w:tcPr>
            <w:tcW w:w="2268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1,296 </w:t>
            </w:r>
          </w:p>
        </w:tc>
        <w:tc>
          <w:tcPr>
            <w:tcW w:w="212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846±1,574 </w:t>
            </w:r>
          </w:p>
        </w:tc>
        <w:tc>
          <w:tcPr>
            <w:tcW w:w="1417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2.8%.</w:t>
            </w:r>
          </w:p>
        </w:tc>
        <w:tc>
          <w:tcPr>
            <w:tcW w:w="127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8.0 </w:t>
            </w:r>
          </w:p>
        </w:tc>
        <w:tc>
          <w:tcPr>
            <w:tcW w:w="2411" w:type="dxa"/>
          </w:tcPr>
          <w:p w:rsidR="00B23CC8" w:rsidRPr="00E93FD4" w:rsidRDefault="00C16412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No data</w:t>
            </w:r>
            <w:r w:rsidR="00A143F6"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to access</w:t>
            </w:r>
          </w:p>
        </w:tc>
      </w:tr>
      <w:tr w:rsidR="00E93FD4" w:rsidRPr="00E93FD4" w:rsidTr="0035685D">
        <w:tc>
          <w:tcPr>
            <w:tcW w:w="4390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Toxic liver diseases (K71.0)</w:t>
            </w:r>
          </w:p>
        </w:tc>
        <w:tc>
          <w:tcPr>
            <w:tcW w:w="2268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6,516 </w:t>
            </w:r>
          </w:p>
        </w:tc>
        <w:tc>
          <w:tcPr>
            <w:tcW w:w="212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69±110</w:t>
            </w:r>
          </w:p>
        </w:tc>
        <w:tc>
          <w:tcPr>
            <w:tcW w:w="1417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3.2%</w:t>
            </w:r>
          </w:p>
        </w:tc>
        <w:tc>
          <w:tcPr>
            <w:tcW w:w="127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5.0 </w:t>
            </w:r>
          </w:p>
        </w:tc>
        <w:tc>
          <w:tcPr>
            <w:tcW w:w="2411" w:type="dxa"/>
          </w:tcPr>
          <w:p w:rsidR="00B23CC8" w:rsidRPr="00E93FD4" w:rsidRDefault="00C16412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No data</w:t>
            </w:r>
            <w:r w:rsidR="00A143F6"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to access</w:t>
            </w:r>
          </w:p>
        </w:tc>
      </w:tr>
      <w:tr w:rsidR="00E93FD4" w:rsidRPr="00E93FD4" w:rsidTr="0035685D">
        <w:tc>
          <w:tcPr>
            <w:tcW w:w="4390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Acute liver failure (K72.0 and K71.1)</w:t>
            </w:r>
          </w:p>
        </w:tc>
        <w:tc>
          <w:tcPr>
            <w:tcW w:w="2268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4,118 patients/year</w:t>
            </w:r>
          </w:p>
        </w:tc>
        <w:tc>
          <w:tcPr>
            <w:tcW w:w="212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,037 ± 2,679 </w:t>
            </w:r>
          </w:p>
        </w:tc>
        <w:tc>
          <w:tcPr>
            <w:tcW w:w="1417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18.4%</w:t>
            </w:r>
          </w:p>
        </w:tc>
        <w:tc>
          <w:tcPr>
            <w:tcW w:w="127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8.7 </w:t>
            </w:r>
          </w:p>
        </w:tc>
        <w:tc>
          <w:tcPr>
            <w:tcW w:w="2411" w:type="dxa"/>
          </w:tcPr>
          <w:p w:rsidR="00B23CC8" w:rsidRPr="00E93FD4" w:rsidRDefault="00C16412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No data</w:t>
            </w:r>
            <w:r w:rsidR="00A143F6"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to access</w:t>
            </w:r>
          </w:p>
        </w:tc>
      </w:tr>
      <w:tr w:rsidR="00E93FD4" w:rsidRPr="00E93FD4" w:rsidTr="0035685D">
        <w:tc>
          <w:tcPr>
            <w:tcW w:w="4390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Cirrhosis with complications (K 74.0)</w:t>
            </w:r>
          </w:p>
        </w:tc>
        <w:tc>
          <w:tcPr>
            <w:tcW w:w="2268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9, 649</w:t>
            </w:r>
          </w:p>
        </w:tc>
        <w:tc>
          <w:tcPr>
            <w:tcW w:w="212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eastAsiaTheme="minorHAnsi" w:hAnsi="Times New Roman" w:cs="Times New Roman"/>
                <w:color w:val="000000" w:themeColor="text1"/>
                <w:szCs w:val="22"/>
              </w:rPr>
              <w:t>1,177±1,938</w:t>
            </w:r>
          </w:p>
        </w:tc>
        <w:tc>
          <w:tcPr>
            <w:tcW w:w="1417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hAnsi="Times New Roman" w:cs="Times New Roman"/>
                <w:color w:val="000000" w:themeColor="text1"/>
                <w:szCs w:val="22"/>
              </w:rPr>
              <w:t>26%</w:t>
            </w:r>
          </w:p>
        </w:tc>
        <w:tc>
          <w:tcPr>
            <w:tcW w:w="1276" w:type="dxa"/>
          </w:tcPr>
          <w:p w:rsidR="00B23CC8" w:rsidRPr="00E93FD4" w:rsidRDefault="00B23CC8" w:rsidP="000861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eastAsiaTheme="minorHAnsi" w:hAnsi="Times New Roman" w:cs="Times New Roman"/>
                <w:color w:val="000000" w:themeColor="text1"/>
                <w:szCs w:val="22"/>
              </w:rPr>
              <w:t>8.6</w:t>
            </w:r>
          </w:p>
        </w:tc>
        <w:tc>
          <w:tcPr>
            <w:tcW w:w="2411" w:type="dxa"/>
          </w:tcPr>
          <w:p w:rsidR="00972941" w:rsidRPr="00E93FD4" w:rsidRDefault="00C16412" w:rsidP="00C16412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eastAsiaTheme="minorHAnsi" w:hAnsi="Times New Roman" w:cs="Times New Roman"/>
                <w:color w:val="000000" w:themeColor="text1"/>
                <w:szCs w:val="22"/>
              </w:rPr>
              <w:t xml:space="preserve">38,223 </w:t>
            </w:r>
          </w:p>
          <w:p w:rsidR="00B23CC8" w:rsidRPr="00E93FD4" w:rsidRDefault="00C16412" w:rsidP="00C16412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2"/>
              </w:rPr>
            </w:pPr>
            <w:r w:rsidRPr="00E93FD4">
              <w:rPr>
                <w:rFonts w:ascii="Times New Roman" w:eastAsiaTheme="minorHAnsi" w:hAnsi="Times New Roman" w:cs="Times New Roman"/>
                <w:color w:val="000000" w:themeColor="text1"/>
                <w:szCs w:val="22"/>
              </w:rPr>
              <w:t>(Ascites and SBP)</w:t>
            </w:r>
          </w:p>
        </w:tc>
      </w:tr>
    </w:tbl>
    <w:p w:rsidR="00BE621E" w:rsidRPr="00E93FD4" w:rsidRDefault="00EC69DA" w:rsidP="00FC1972">
      <w:pPr>
        <w:suppressLineNumbers/>
        <w:shd w:val="clear" w:color="auto" w:fill="FFFFFF"/>
        <w:spacing w:before="100" w:beforeAutospacing="1" w:after="100" w:afterAutospacing="1" w:line="480" w:lineRule="auto"/>
        <w:outlineLvl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ote: </w:t>
      </w:r>
      <w:r w:rsidR="0090354A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exchange rate</w:t>
      </w:r>
      <w:r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93FD4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35.62 baht/US dollar</w:t>
      </w:r>
      <w:r w:rsidR="00B23CC8"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(USD)</w:t>
      </w:r>
      <w:r w:rsidR="00C16412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the average expense per person per year in 2008 = 50 USD</w:t>
      </w:r>
      <w:r w:rsidR="006F73C4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** Reference:</w:t>
      </w:r>
      <w:r w:rsidR="00B23CC8"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ery AF,</w:t>
      </w:r>
      <w:r w:rsidR="00B23CC8" w:rsidRPr="00E93FD4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rockett SD, </w:t>
      </w:r>
      <w:proofErr w:type="spellStart"/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rritt</w:t>
      </w:r>
      <w:proofErr w:type="spellEnd"/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, et al. </w:t>
      </w:r>
      <w:r w:rsidR="00B23CC8"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23CC8" w:rsidRPr="00E93FD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Burden</w:t>
      </w:r>
      <w:r w:rsidR="00B23CC8" w:rsidRPr="00E93FD4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</w:rPr>
        <w:t> </w:t>
      </w:r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Gastrointestinal, Liver, and Pancreatic Diseases in the United States. </w:t>
      </w:r>
      <w:r w:rsidR="00B23CC8" w:rsidRPr="00E93FD4">
        <w:rPr>
          <w:rStyle w:val="jrnl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astroenterology</w:t>
      </w:r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2015 Dec</w:t>
      </w:r>
      <w:proofErr w:type="gramStart"/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149</w:t>
      </w:r>
      <w:proofErr w:type="gramEnd"/>
      <w:r w:rsidR="00B23CC8" w:rsidRPr="00E9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7):1731-1741</w:t>
      </w:r>
      <w:r w:rsidR="006F73C4" w:rsidRPr="00E93F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BE621E" w:rsidRPr="00E93FD4" w:rsidSect="00A87314">
      <w:footerReference w:type="even" r:id="rId6"/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600D" w:rsidRDefault="00D4600D">
      <w:pPr>
        <w:spacing w:after="0" w:line="240" w:lineRule="auto"/>
      </w:pPr>
      <w:r>
        <w:separator/>
      </w:r>
    </w:p>
  </w:endnote>
  <w:endnote w:type="continuationSeparator" w:id="0">
    <w:p w:rsidR="00D4600D" w:rsidRDefault="00D46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077A" w:rsidRDefault="001B0BF1" w:rsidP="009917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6060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060E">
      <w:rPr>
        <w:rStyle w:val="PageNumber"/>
        <w:noProof/>
      </w:rPr>
      <w:t>4</w:t>
    </w:r>
    <w:r>
      <w:rPr>
        <w:rStyle w:val="PageNumber"/>
      </w:rPr>
      <w:fldChar w:fldCharType="end"/>
    </w:r>
  </w:p>
  <w:p w:rsidR="005B077A" w:rsidRDefault="00A87314" w:rsidP="0099175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31110"/>
      <w:docPartObj>
        <w:docPartGallery w:val="Page Numbers (Bottom of Page)"/>
        <w:docPartUnique/>
      </w:docPartObj>
    </w:sdtPr>
    <w:sdtContent>
      <w:p w:rsidR="005B077A" w:rsidRDefault="001B0BF1">
        <w:pPr>
          <w:pStyle w:val="Footer"/>
          <w:jc w:val="right"/>
        </w:pPr>
        <w:r w:rsidRPr="001B0BF1">
          <w:fldChar w:fldCharType="begin"/>
        </w:r>
        <w:r w:rsidR="0036060E">
          <w:instrText xml:space="preserve"> PAGE   \* MERGEFORMAT </w:instrText>
        </w:r>
        <w:r w:rsidRPr="001B0BF1">
          <w:fldChar w:fldCharType="separate"/>
        </w:r>
        <w:r w:rsidR="00A87314" w:rsidRPr="00A87314">
          <w:rPr>
            <w:rFonts w:cs="Calibri"/>
            <w:noProof/>
            <w:szCs w:val="22"/>
            <w:lang w:val="th-TH"/>
          </w:rPr>
          <w:t>4</w:t>
        </w:r>
        <w:r>
          <w:rPr>
            <w:rFonts w:cs="Calibri"/>
            <w:noProof/>
            <w:szCs w:val="22"/>
            <w:lang w:val="th-TH"/>
          </w:rPr>
          <w:fldChar w:fldCharType="end"/>
        </w:r>
      </w:p>
    </w:sdtContent>
  </w:sdt>
  <w:p w:rsidR="005B077A" w:rsidRDefault="00A87314" w:rsidP="0099175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600D" w:rsidRDefault="00D4600D">
      <w:pPr>
        <w:spacing w:after="0" w:line="240" w:lineRule="auto"/>
      </w:pPr>
      <w:r>
        <w:separator/>
      </w:r>
    </w:p>
  </w:footnote>
  <w:footnote w:type="continuationSeparator" w:id="0">
    <w:p w:rsidR="00D4600D" w:rsidRDefault="00D460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FD4AE1"/>
    <w:rsid w:val="000334A7"/>
    <w:rsid w:val="00063723"/>
    <w:rsid w:val="000861E5"/>
    <w:rsid w:val="000E7387"/>
    <w:rsid w:val="0015183F"/>
    <w:rsid w:val="00164C2D"/>
    <w:rsid w:val="00184C10"/>
    <w:rsid w:val="001B0BF1"/>
    <w:rsid w:val="001E2548"/>
    <w:rsid w:val="002A6378"/>
    <w:rsid w:val="002E2B01"/>
    <w:rsid w:val="002F205D"/>
    <w:rsid w:val="0035685D"/>
    <w:rsid w:val="0036060E"/>
    <w:rsid w:val="00367A0D"/>
    <w:rsid w:val="00377555"/>
    <w:rsid w:val="00392FCC"/>
    <w:rsid w:val="00395FB2"/>
    <w:rsid w:val="00414E97"/>
    <w:rsid w:val="004844C9"/>
    <w:rsid w:val="004A76B2"/>
    <w:rsid w:val="004D41E7"/>
    <w:rsid w:val="0062704C"/>
    <w:rsid w:val="006869F8"/>
    <w:rsid w:val="006D5FC8"/>
    <w:rsid w:val="006F73C4"/>
    <w:rsid w:val="00731A16"/>
    <w:rsid w:val="007E6D68"/>
    <w:rsid w:val="00832FE4"/>
    <w:rsid w:val="00881708"/>
    <w:rsid w:val="008967E0"/>
    <w:rsid w:val="008F7091"/>
    <w:rsid w:val="0090354A"/>
    <w:rsid w:val="009241D2"/>
    <w:rsid w:val="00972941"/>
    <w:rsid w:val="00976107"/>
    <w:rsid w:val="00992C8B"/>
    <w:rsid w:val="009A188F"/>
    <w:rsid w:val="009A7B8A"/>
    <w:rsid w:val="009D2566"/>
    <w:rsid w:val="009F7D3F"/>
    <w:rsid w:val="00A143F6"/>
    <w:rsid w:val="00A327BC"/>
    <w:rsid w:val="00A7783E"/>
    <w:rsid w:val="00A87314"/>
    <w:rsid w:val="00B1198C"/>
    <w:rsid w:val="00B23CC8"/>
    <w:rsid w:val="00B52D4E"/>
    <w:rsid w:val="00BA0E40"/>
    <w:rsid w:val="00BA1471"/>
    <w:rsid w:val="00C16412"/>
    <w:rsid w:val="00C25663"/>
    <w:rsid w:val="00C37583"/>
    <w:rsid w:val="00C71BCD"/>
    <w:rsid w:val="00CA6474"/>
    <w:rsid w:val="00CE44F7"/>
    <w:rsid w:val="00D0266E"/>
    <w:rsid w:val="00D4600D"/>
    <w:rsid w:val="00D669D7"/>
    <w:rsid w:val="00DA1159"/>
    <w:rsid w:val="00E3243D"/>
    <w:rsid w:val="00E93FD4"/>
    <w:rsid w:val="00EC69DA"/>
    <w:rsid w:val="00ED0F21"/>
    <w:rsid w:val="00F07359"/>
    <w:rsid w:val="00F56EAE"/>
    <w:rsid w:val="00FC1972"/>
    <w:rsid w:val="00FD4AE1"/>
    <w:rsid w:val="00FF0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AE1"/>
    <w:pPr>
      <w:spacing w:after="200" w:line="276" w:lineRule="auto"/>
    </w:pPr>
    <w:rPr>
      <w:rFonts w:ascii="Calibri" w:eastAsia="Calibri" w:hAnsi="Calibri" w:cs="Cordia New"/>
    </w:rPr>
  </w:style>
  <w:style w:type="paragraph" w:styleId="Heading1">
    <w:name w:val="heading 1"/>
    <w:basedOn w:val="Normal"/>
    <w:link w:val="Heading1Char"/>
    <w:uiPriority w:val="9"/>
    <w:qFormat/>
    <w:rsid w:val="00976107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D4AE1"/>
    <w:pPr>
      <w:tabs>
        <w:tab w:val="center" w:pos="4153"/>
        <w:tab w:val="right" w:pos="8306"/>
      </w:tabs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FD4AE1"/>
    <w:rPr>
      <w:rFonts w:ascii="Calibri" w:eastAsia="Calibri" w:hAnsi="Calibri" w:cs="Angsana New"/>
    </w:rPr>
  </w:style>
  <w:style w:type="character" w:styleId="PageNumber">
    <w:name w:val="page number"/>
    <w:basedOn w:val="DefaultParagraphFont"/>
    <w:rsid w:val="00FD4AE1"/>
    <w:rPr>
      <w:rFonts w:cs="Times New Roman"/>
    </w:rPr>
  </w:style>
  <w:style w:type="table" w:styleId="TableGrid">
    <w:name w:val="Table Grid"/>
    <w:basedOn w:val="TableNormal"/>
    <w:uiPriority w:val="59"/>
    <w:rsid w:val="00FD4A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D4AE1"/>
  </w:style>
  <w:style w:type="paragraph" w:styleId="NormalWeb">
    <w:name w:val="Normal (Web)"/>
    <w:basedOn w:val="Normal"/>
    <w:uiPriority w:val="99"/>
    <w:semiHidden/>
    <w:unhideWhenUsed/>
    <w:rsid w:val="006D5FC8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76107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identifier2">
    <w:name w:val="identifier2"/>
    <w:basedOn w:val="DefaultParagraphFont"/>
    <w:rsid w:val="00976107"/>
  </w:style>
  <w:style w:type="character" w:customStyle="1" w:styleId="apple-converted-space">
    <w:name w:val="apple-converted-space"/>
    <w:basedOn w:val="DefaultParagraphFont"/>
    <w:rsid w:val="00B23CC8"/>
  </w:style>
  <w:style w:type="character" w:styleId="Hyperlink">
    <w:name w:val="Hyperlink"/>
    <w:basedOn w:val="DefaultParagraphFont"/>
    <w:uiPriority w:val="99"/>
    <w:semiHidden/>
    <w:unhideWhenUsed/>
    <w:rsid w:val="00B23CC8"/>
    <w:rPr>
      <w:color w:val="0000FF"/>
      <w:u w:val="single"/>
    </w:rPr>
  </w:style>
  <w:style w:type="character" w:customStyle="1" w:styleId="jrnl">
    <w:name w:val="jrnl"/>
    <w:basedOn w:val="DefaultParagraphFont"/>
    <w:rsid w:val="00B23C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07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but</dc:creator>
  <cp:keywords/>
  <dc:description/>
  <cp:lastModifiedBy>cbaylon</cp:lastModifiedBy>
  <cp:revision>4</cp:revision>
  <dcterms:created xsi:type="dcterms:W3CDTF">2016-12-08T01:28:00Z</dcterms:created>
  <dcterms:modified xsi:type="dcterms:W3CDTF">2016-12-21T21:18:00Z</dcterms:modified>
</cp:coreProperties>
</file>